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7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507"/>
        <w:gridCol w:w="1163"/>
      </w:tblGrid>
      <w:tr w:rsidR="00ED32B5" w:rsidRPr="00ED32B5" w:rsidTr="00ED32B5">
        <w:trPr>
          <w:trHeight w:val="600"/>
        </w:trPr>
        <w:tc>
          <w:tcPr>
            <w:tcW w:w="7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2B5" w:rsidRPr="00ED32B5" w:rsidRDefault="00244057" w:rsidP="00393B7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upplementary Table 1</w:t>
            </w:r>
            <w:r w:rsidR="00ED32B5" w:rsidRPr="00ED3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Pathogen combinations identified by QIAstat-Dx GIP in co-infected samples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bookmarkStart w:id="0" w:name="RANGE!A2:B35"/>
            <w:proofErr w:type="spellStart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thogens</w:t>
            </w:r>
            <w:bookmarkEnd w:id="0"/>
            <w:proofErr w:type="spellEnd"/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o. (%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393B76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o-</w:t>
            </w:r>
            <w:proofErr w:type="spellStart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fection</w:t>
            </w:r>
            <w:proofErr w:type="spellEnd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y</w:t>
            </w:r>
            <w:proofErr w:type="spellEnd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4 </w:t>
            </w:r>
            <w:proofErr w:type="spellStart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athogen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393B7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2 (1.6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393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    </w:t>
            </w:r>
            <w:proofErr w:type="spellStart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oxigenic</w:t>
            </w:r>
            <w:proofErr w:type="spellEnd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ED32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difficile</w:t>
            </w:r>
            <w:proofErr w:type="spellEnd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EPEC, rotavirus, </w:t>
            </w:r>
            <w:proofErr w:type="spellStart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str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    </w:t>
            </w:r>
            <w:proofErr w:type="spellStart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oxigenic</w:t>
            </w:r>
            <w:proofErr w:type="spellEnd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ED32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C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difficile</w:t>
            </w:r>
            <w:proofErr w:type="spellEnd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ryptosporidium</w:t>
            </w:r>
            <w:proofErr w:type="spellEnd"/>
            <w:r w:rsidRPr="00ED32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spp</w:t>
            </w:r>
            <w:proofErr w:type="spellEnd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, adenovirus, </w:t>
            </w:r>
            <w:proofErr w:type="spellStart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or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infection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by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3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thogen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8 (6.4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EAEC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thogenic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ampylobacter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ap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Rotavirus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trovirus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ap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difficile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, EPEC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difficile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, EAEC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C.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ifficile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, EPEC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or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EAEC, EPEC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. difficle</w:t>
            </w:r>
            <w:r w:rsidRPr="00ED32B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pathogenic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ampylobacter</w:t>
            </w:r>
            <w:r w:rsidRPr="00ED32B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EPEC, ETEC, Salmonell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infection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by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2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thogen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26 (2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difficile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or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 (3.2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EAEC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 (2.4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Rotavirus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ap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 (1.6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G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lamblia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 (1.6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EPEC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thogenic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ampylobacte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 (1.6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difficile</w:t>
            </w:r>
            <w:proofErr w:type="spellEnd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, </w:t>
            </w: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EAEC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ETEC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G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lamblia</w:t>
            </w:r>
            <w:proofErr w:type="spellEnd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or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EPEC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  C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difficle</w:t>
            </w:r>
            <w:proofErr w:type="spellEnd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thogenic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ampylobacte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Rotavirus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trovirus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Rotavirus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or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Adenovirus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difficile</w:t>
            </w:r>
            <w:proofErr w:type="spellEnd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, rotavir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</w:t>
            </w:r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.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difficile</w:t>
            </w:r>
            <w:proofErr w:type="spellEnd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ryptosporidium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thogenic</w:t>
            </w:r>
            <w:proofErr w:type="spellEnd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ampylobacter</w:t>
            </w:r>
            <w:proofErr w:type="spellEnd"/>
            <w:r w:rsidRPr="00ED32B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or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    EIEC, EPE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ED32B5">
        <w:trPr>
          <w:trHeight w:val="288"/>
        </w:trPr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2B5" w:rsidRPr="00ED32B5" w:rsidRDefault="00ED32B5" w:rsidP="00ED32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    EPEC, </w:t>
            </w:r>
            <w:proofErr w:type="spellStart"/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oroviru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 (0.8)</w:t>
            </w:r>
          </w:p>
        </w:tc>
      </w:tr>
      <w:tr w:rsidR="00ED32B5" w:rsidRPr="00ED32B5" w:rsidTr="00393B76">
        <w:trPr>
          <w:trHeight w:val="555"/>
        </w:trPr>
        <w:tc>
          <w:tcPr>
            <w:tcW w:w="6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Total </w:t>
            </w:r>
            <w:proofErr w:type="spellStart"/>
            <w:r w:rsidRPr="00ED32B5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-infection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32B5" w:rsidRPr="00ED32B5" w:rsidRDefault="00ED32B5" w:rsidP="00ED3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D3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36 (28.8)</w:t>
            </w:r>
          </w:p>
        </w:tc>
      </w:tr>
    </w:tbl>
    <w:p w:rsidR="001F4A69" w:rsidRDefault="001F4A69"/>
    <w:sectPr w:rsidR="001F4A69" w:rsidSect="00ED32B5">
      <w:pgSz w:w="11906" w:h="16838"/>
      <w:pgMar w:top="567" w:right="170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ED32B5"/>
    <w:rsid w:val="000B6BEB"/>
    <w:rsid w:val="001F4A69"/>
    <w:rsid w:val="0022510F"/>
    <w:rsid w:val="00244057"/>
    <w:rsid w:val="00393B76"/>
    <w:rsid w:val="00600C4F"/>
    <w:rsid w:val="006757AB"/>
    <w:rsid w:val="00706D59"/>
    <w:rsid w:val="00793D80"/>
    <w:rsid w:val="009E6FD8"/>
    <w:rsid w:val="00C05331"/>
    <w:rsid w:val="00ED32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A6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95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1</Words>
  <Characters>1221</Characters>
  <Application>Microsoft Office Word</Application>
  <DocSecurity>0</DocSecurity>
  <Lines>10</Lines>
  <Paragraphs>2</Paragraphs>
  <ScaleCrop>false</ScaleCrop>
  <Company>HP Inc.</Company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rotons@fsjd.org</dc:creator>
  <cp:lastModifiedBy>pbrotons@fsjd.org</cp:lastModifiedBy>
  <cp:revision>3</cp:revision>
  <dcterms:created xsi:type="dcterms:W3CDTF">2020-09-23T18:03:00Z</dcterms:created>
  <dcterms:modified xsi:type="dcterms:W3CDTF">2020-12-03T18:09:00Z</dcterms:modified>
</cp:coreProperties>
</file>